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A9360" w14:textId="58BFFA27" w:rsidR="00C6393F" w:rsidRPr="001833D4" w:rsidRDefault="00C639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33D4">
        <w:rPr>
          <w:rFonts w:ascii="Times New Roman" w:hAnsi="Times New Roman" w:cs="Times New Roman"/>
          <w:b/>
          <w:bCs/>
          <w:sz w:val="24"/>
          <w:szCs w:val="24"/>
        </w:rPr>
        <w:t xml:space="preserve">Appendix 2.List of ICD-10 codes about vascular intestinal disorders-K55. </w:t>
      </w:r>
    </w:p>
    <w:p w14:paraId="54CF4041" w14:textId="77777777" w:rsidR="00C6393F" w:rsidRPr="001833D4" w:rsidRDefault="00C639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3339"/>
      </w:tblGrid>
      <w:tr w:rsidR="00C6393F" w:rsidRPr="001833D4" w14:paraId="3E53628D" w14:textId="77777777" w:rsidTr="00C6393F">
        <w:tc>
          <w:tcPr>
            <w:tcW w:w="988" w:type="dxa"/>
          </w:tcPr>
          <w:p w14:paraId="7D973309" w14:textId="17CCDD2C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0</w:t>
            </w:r>
          </w:p>
        </w:tc>
        <w:tc>
          <w:tcPr>
            <w:tcW w:w="3969" w:type="dxa"/>
          </w:tcPr>
          <w:p w14:paraId="2C8DCECA" w14:textId="7AF87F26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Acute vascular disorders of intestine</w:t>
            </w:r>
          </w:p>
        </w:tc>
        <w:tc>
          <w:tcPr>
            <w:tcW w:w="3339" w:type="dxa"/>
          </w:tcPr>
          <w:p w14:paraId="5742F239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28326285" w14:textId="77777777" w:rsidTr="00C6393F">
        <w:tc>
          <w:tcPr>
            <w:tcW w:w="988" w:type="dxa"/>
          </w:tcPr>
          <w:p w14:paraId="1FF8A001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01F059B" w14:textId="312DB0B3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3339" w:type="dxa"/>
          </w:tcPr>
          <w:p w14:paraId="6126CA79" w14:textId="3968D9CA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fulminant ischaemic colitis</w:t>
            </w:r>
          </w:p>
        </w:tc>
      </w:tr>
      <w:tr w:rsidR="00C6393F" w:rsidRPr="001833D4" w14:paraId="1644F67F" w14:textId="77777777" w:rsidTr="00C6393F">
        <w:tc>
          <w:tcPr>
            <w:tcW w:w="988" w:type="dxa"/>
          </w:tcPr>
          <w:p w14:paraId="2FFA44A3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F27DD29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275C2D5C" w14:textId="68AFFE9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intestinal infarction</w:t>
            </w:r>
          </w:p>
        </w:tc>
      </w:tr>
      <w:tr w:rsidR="00C6393F" w:rsidRPr="001833D4" w14:paraId="03A46EFD" w14:textId="77777777" w:rsidTr="00C6393F">
        <w:tc>
          <w:tcPr>
            <w:tcW w:w="988" w:type="dxa"/>
          </w:tcPr>
          <w:p w14:paraId="6EB111F8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A0B3AE7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3BDF614C" w14:textId="1F2EC170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small intestine ischaemia</w:t>
            </w:r>
          </w:p>
        </w:tc>
      </w:tr>
      <w:tr w:rsidR="00C6393F" w:rsidRPr="001833D4" w14:paraId="209FD421" w14:textId="77777777" w:rsidTr="00C6393F">
        <w:tc>
          <w:tcPr>
            <w:tcW w:w="988" w:type="dxa"/>
          </w:tcPr>
          <w:p w14:paraId="5642933C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3174EE5" w14:textId="1F6165CB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Mesenteric (artery)(vein)</w:t>
            </w:r>
          </w:p>
        </w:tc>
        <w:tc>
          <w:tcPr>
            <w:tcW w:w="3339" w:type="dxa"/>
          </w:tcPr>
          <w:p w14:paraId="403A88D3" w14:textId="7AEF4A0A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embolism</w:t>
            </w:r>
          </w:p>
        </w:tc>
      </w:tr>
      <w:tr w:rsidR="00C6393F" w:rsidRPr="001833D4" w14:paraId="6F4277AE" w14:textId="77777777" w:rsidTr="00C6393F">
        <w:tc>
          <w:tcPr>
            <w:tcW w:w="988" w:type="dxa"/>
          </w:tcPr>
          <w:p w14:paraId="2E99C8C9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CB895D8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30595C9B" w14:textId="729642DD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</w:tr>
      <w:tr w:rsidR="00C6393F" w:rsidRPr="001833D4" w14:paraId="603590EA" w14:textId="77777777" w:rsidTr="00C6393F">
        <w:tc>
          <w:tcPr>
            <w:tcW w:w="988" w:type="dxa"/>
          </w:tcPr>
          <w:p w14:paraId="63F63217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6EC7B23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693CE54C" w14:textId="4BBDF602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</w:tc>
      </w:tr>
      <w:tr w:rsidR="00C6393F" w:rsidRPr="001833D4" w14:paraId="6446D453" w14:textId="77777777" w:rsidTr="00C6393F">
        <w:tc>
          <w:tcPr>
            <w:tcW w:w="988" w:type="dxa"/>
          </w:tcPr>
          <w:p w14:paraId="020547F7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FA671E0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4F6B591F" w14:textId="2BEAA1BA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Subacute ischaemic colitis</w:t>
            </w:r>
          </w:p>
        </w:tc>
      </w:tr>
      <w:tr w:rsidR="00C6393F" w:rsidRPr="001833D4" w14:paraId="11A07409" w14:textId="77777777" w:rsidTr="00C6393F">
        <w:tc>
          <w:tcPr>
            <w:tcW w:w="988" w:type="dxa"/>
          </w:tcPr>
          <w:p w14:paraId="0C4C5ABC" w14:textId="74A5DE2C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1</w:t>
            </w:r>
          </w:p>
        </w:tc>
        <w:tc>
          <w:tcPr>
            <w:tcW w:w="3969" w:type="dxa"/>
          </w:tcPr>
          <w:p w14:paraId="684184F5" w14:textId="24936276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 xml:space="preserve">Chronic vascular disorders of intestine </w:t>
            </w:r>
          </w:p>
        </w:tc>
        <w:tc>
          <w:tcPr>
            <w:tcW w:w="3339" w:type="dxa"/>
          </w:tcPr>
          <w:p w14:paraId="3496A0B8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6DACCA2B" w14:textId="77777777" w:rsidTr="00C6393F">
        <w:tc>
          <w:tcPr>
            <w:tcW w:w="988" w:type="dxa"/>
          </w:tcPr>
          <w:p w14:paraId="539031CB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DD31F3F" w14:textId="24564DA1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Chronic ischaemic</w:t>
            </w:r>
          </w:p>
        </w:tc>
        <w:tc>
          <w:tcPr>
            <w:tcW w:w="3339" w:type="dxa"/>
          </w:tcPr>
          <w:p w14:paraId="0762A050" w14:textId="7D90684B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colitis</w:t>
            </w:r>
          </w:p>
        </w:tc>
      </w:tr>
      <w:tr w:rsidR="00C6393F" w:rsidRPr="001833D4" w14:paraId="3370FCE4" w14:textId="77777777" w:rsidTr="00C6393F">
        <w:tc>
          <w:tcPr>
            <w:tcW w:w="988" w:type="dxa"/>
          </w:tcPr>
          <w:p w14:paraId="18D4BACD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40F0298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3EE35CEE" w14:textId="5B5A49A0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enteritis</w:t>
            </w:r>
          </w:p>
        </w:tc>
      </w:tr>
      <w:tr w:rsidR="00C6393F" w:rsidRPr="001833D4" w14:paraId="51E4CE8D" w14:textId="77777777" w:rsidTr="00C6393F">
        <w:tc>
          <w:tcPr>
            <w:tcW w:w="988" w:type="dxa"/>
          </w:tcPr>
          <w:p w14:paraId="10A275EC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3928FF6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68A9B72B" w14:textId="4969DDBE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enterocolitis</w:t>
            </w:r>
          </w:p>
        </w:tc>
      </w:tr>
      <w:tr w:rsidR="00C6393F" w:rsidRPr="001833D4" w14:paraId="6D8EAAE2" w14:textId="77777777" w:rsidTr="00C6393F">
        <w:tc>
          <w:tcPr>
            <w:tcW w:w="988" w:type="dxa"/>
          </w:tcPr>
          <w:p w14:paraId="51D4E092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EB829B6" w14:textId="58BF4D1D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Ischaemic stricture of intestine</w:t>
            </w:r>
          </w:p>
        </w:tc>
        <w:tc>
          <w:tcPr>
            <w:tcW w:w="3339" w:type="dxa"/>
          </w:tcPr>
          <w:p w14:paraId="2A2521CE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6322EA95" w14:textId="77777777" w:rsidTr="00C6393F">
        <w:tc>
          <w:tcPr>
            <w:tcW w:w="988" w:type="dxa"/>
          </w:tcPr>
          <w:p w14:paraId="153E9225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C795A9A" w14:textId="5C951F3E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</w:p>
        </w:tc>
        <w:tc>
          <w:tcPr>
            <w:tcW w:w="3339" w:type="dxa"/>
          </w:tcPr>
          <w:p w14:paraId="76959285" w14:textId="38FFE4C9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</w:tr>
      <w:tr w:rsidR="00C6393F" w:rsidRPr="001833D4" w14:paraId="1F6E8BDA" w14:textId="77777777" w:rsidTr="00C6393F">
        <w:tc>
          <w:tcPr>
            <w:tcW w:w="988" w:type="dxa"/>
          </w:tcPr>
          <w:p w14:paraId="4D8E301E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2D8CE81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32772260" w14:textId="2CB836ED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vascular insufficiency</w:t>
            </w:r>
          </w:p>
        </w:tc>
      </w:tr>
      <w:tr w:rsidR="00C6393F" w:rsidRPr="001833D4" w14:paraId="6186FE98" w14:textId="77777777" w:rsidTr="00C6393F">
        <w:tc>
          <w:tcPr>
            <w:tcW w:w="988" w:type="dxa"/>
          </w:tcPr>
          <w:p w14:paraId="6EF7EEE7" w14:textId="29A4C1E6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2</w:t>
            </w:r>
          </w:p>
        </w:tc>
        <w:tc>
          <w:tcPr>
            <w:tcW w:w="3969" w:type="dxa"/>
          </w:tcPr>
          <w:p w14:paraId="38950369" w14:textId="66D71A73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Angiodysplasia of colon</w:t>
            </w:r>
          </w:p>
        </w:tc>
        <w:tc>
          <w:tcPr>
            <w:tcW w:w="3339" w:type="dxa"/>
          </w:tcPr>
          <w:p w14:paraId="47B0B7C6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43C2CCD5" w14:textId="77777777" w:rsidTr="00C6393F">
        <w:tc>
          <w:tcPr>
            <w:tcW w:w="988" w:type="dxa"/>
          </w:tcPr>
          <w:p w14:paraId="12E1FAFE" w14:textId="324B3DC5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3</w:t>
            </w:r>
          </w:p>
        </w:tc>
        <w:tc>
          <w:tcPr>
            <w:tcW w:w="3969" w:type="dxa"/>
          </w:tcPr>
          <w:p w14:paraId="026699B9" w14:textId="097311C4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Angiodysplasia of small intestine</w:t>
            </w:r>
          </w:p>
        </w:tc>
        <w:tc>
          <w:tcPr>
            <w:tcW w:w="3339" w:type="dxa"/>
          </w:tcPr>
          <w:p w14:paraId="35241192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7E139E6D" w14:textId="77777777" w:rsidTr="00C6393F">
        <w:tc>
          <w:tcPr>
            <w:tcW w:w="988" w:type="dxa"/>
          </w:tcPr>
          <w:p w14:paraId="2338DA1A" w14:textId="009721CE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8</w:t>
            </w:r>
          </w:p>
        </w:tc>
        <w:tc>
          <w:tcPr>
            <w:tcW w:w="3969" w:type="dxa"/>
          </w:tcPr>
          <w:p w14:paraId="5713DF4D" w14:textId="3C00E982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Other vascular disorders of intestine</w:t>
            </w:r>
          </w:p>
        </w:tc>
        <w:tc>
          <w:tcPr>
            <w:tcW w:w="3339" w:type="dxa"/>
          </w:tcPr>
          <w:p w14:paraId="306A6E3B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393F" w:rsidRPr="001833D4" w14:paraId="0449C34F" w14:textId="77777777" w:rsidTr="00C6393F">
        <w:tc>
          <w:tcPr>
            <w:tcW w:w="988" w:type="dxa"/>
          </w:tcPr>
          <w:p w14:paraId="51B1C95C" w14:textId="622082AC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K55.9</w:t>
            </w:r>
          </w:p>
        </w:tc>
        <w:tc>
          <w:tcPr>
            <w:tcW w:w="3969" w:type="dxa"/>
          </w:tcPr>
          <w:p w14:paraId="2C86C1BD" w14:textId="6BB74146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3D4">
              <w:rPr>
                <w:rFonts w:ascii="Times New Roman" w:hAnsi="Times New Roman" w:cs="Times New Roman"/>
                <w:sz w:val="24"/>
                <w:szCs w:val="24"/>
              </w:rPr>
              <w:t>Vascular disorder of intestine, unspecified</w:t>
            </w:r>
          </w:p>
        </w:tc>
        <w:tc>
          <w:tcPr>
            <w:tcW w:w="3339" w:type="dxa"/>
          </w:tcPr>
          <w:p w14:paraId="48C3380A" w14:textId="77777777" w:rsidR="00C6393F" w:rsidRPr="001833D4" w:rsidRDefault="00C63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3A88DE" w14:textId="77777777" w:rsidR="00C6393F" w:rsidRPr="00831A15" w:rsidRDefault="00C6393F">
      <w:pPr>
        <w:rPr>
          <w:rFonts w:hint="eastAsia"/>
        </w:rPr>
      </w:pPr>
    </w:p>
    <w:sectPr w:rsidR="00C6393F" w:rsidRPr="00831A15" w:rsidSect="000D5FCE">
      <w:footerReference w:type="default" r:id="rId6"/>
      <w:pgSz w:w="11906" w:h="16838"/>
      <w:pgMar w:top="1440" w:right="1800" w:bottom="1440" w:left="1800" w:header="851" w:footer="992" w:gutter="0"/>
      <w:pgNumType w:start="4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005163" w14:textId="77777777" w:rsidR="00B30EB7" w:rsidRDefault="00B30EB7" w:rsidP="00C6393F">
      <w:pPr>
        <w:rPr>
          <w:rFonts w:hint="eastAsia"/>
        </w:rPr>
      </w:pPr>
      <w:r>
        <w:separator/>
      </w:r>
    </w:p>
  </w:endnote>
  <w:endnote w:type="continuationSeparator" w:id="0">
    <w:p w14:paraId="5805AFCB" w14:textId="77777777" w:rsidR="00B30EB7" w:rsidRDefault="00B30EB7" w:rsidP="00C639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7783814"/>
      <w:docPartObj>
        <w:docPartGallery w:val="Page Numbers (Bottom of Page)"/>
        <w:docPartUnique/>
      </w:docPartObj>
    </w:sdtPr>
    <w:sdtContent>
      <w:p w14:paraId="0708C794" w14:textId="20165FC1" w:rsidR="001833D4" w:rsidRDefault="001833D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0A95D2" w14:textId="77777777" w:rsidR="001833D4" w:rsidRDefault="001833D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D38BE" w14:textId="77777777" w:rsidR="00B30EB7" w:rsidRDefault="00B30EB7" w:rsidP="00C6393F">
      <w:pPr>
        <w:rPr>
          <w:rFonts w:hint="eastAsia"/>
        </w:rPr>
      </w:pPr>
      <w:r>
        <w:separator/>
      </w:r>
    </w:p>
  </w:footnote>
  <w:footnote w:type="continuationSeparator" w:id="0">
    <w:p w14:paraId="4799E19B" w14:textId="77777777" w:rsidR="00B30EB7" w:rsidRDefault="00B30EB7" w:rsidP="00C639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C9"/>
    <w:rsid w:val="000172C9"/>
    <w:rsid w:val="00022F41"/>
    <w:rsid w:val="000D5FCE"/>
    <w:rsid w:val="000F1EFC"/>
    <w:rsid w:val="001833D4"/>
    <w:rsid w:val="003E540B"/>
    <w:rsid w:val="006E52DB"/>
    <w:rsid w:val="00831A15"/>
    <w:rsid w:val="00AE1D92"/>
    <w:rsid w:val="00B30EB7"/>
    <w:rsid w:val="00C6393F"/>
    <w:rsid w:val="00CA57C0"/>
    <w:rsid w:val="00D25C1F"/>
    <w:rsid w:val="00FB1FFC"/>
    <w:rsid w:val="00FB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046AE"/>
  <w15:chartTrackingRefBased/>
  <w15:docId w15:val="{01CD04FE-D2AD-4FAC-9AD0-29900DC5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9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93F"/>
    <w:rPr>
      <w:sz w:val="18"/>
      <w:szCs w:val="18"/>
    </w:rPr>
  </w:style>
  <w:style w:type="table" w:styleId="a7">
    <w:name w:val="Table Grid"/>
    <w:basedOn w:val="a1"/>
    <w:uiPriority w:val="39"/>
    <w:rsid w:val="00C63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强 张</dc:creator>
  <cp:keywords/>
  <dc:description/>
  <cp:lastModifiedBy>希强 张</cp:lastModifiedBy>
  <cp:revision>5</cp:revision>
  <dcterms:created xsi:type="dcterms:W3CDTF">2024-10-10T12:14:00Z</dcterms:created>
  <dcterms:modified xsi:type="dcterms:W3CDTF">2024-10-31T16:45:00Z</dcterms:modified>
</cp:coreProperties>
</file>